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</w:pP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drawing>
          <wp:inline distT="0" distB="0" distL="114300" distR="114300">
            <wp:extent cx="5497830" cy="1641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7830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upplemental Figure 1 Serum level of IGFBP</w:t>
      </w:r>
      <w:r>
        <w:rPr>
          <w:rFonts w:hint="eastAsia" w:ascii="Times New Roman" w:hAnsi="Times New Roman"/>
          <w:sz w:val="24"/>
          <w:lang w:val="en-US" w:eastAsia="zh-CN"/>
        </w:rPr>
        <w:t>s</w:t>
      </w:r>
      <w:r>
        <w:rPr>
          <w:rFonts w:hint="eastAsia" w:ascii="Times New Roman" w:hAnsi="Times New Roman"/>
          <w:sz w:val="24"/>
        </w:rPr>
        <w:t xml:space="preserve"> detected by ELISA in DM patients with or without ILD. (A) IGFBP-2. (B) IGFBP-4. (C) CTGF. Data are expressed as median (quartile).</w:t>
      </w: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  <w:r>
        <w:drawing>
          <wp:inline distT="0" distB="0" distL="114300" distR="114300">
            <wp:extent cx="5316855" cy="28784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685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Figure </w:t>
      </w:r>
      <w:r>
        <w:rPr>
          <w:rFonts w:hint="eastAsia"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Influence of </w:t>
      </w:r>
      <w:r>
        <w:rPr>
          <w:rFonts w:hint="eastAsia" w:ascii="Times New Roman" w:hAnsi="Times New Roman"/>
          <w:sz w:val="24"/>
        </w:rPr>
        <w:t xml:space="preserve">positive detection of </w:t>
      </w:r>
      <w:r>
        <w:rPr>
          <w:rFonts w:ascii="Times New Roman" w:hAnsi="Times New Roman"/>
          <w:sz w:val="24"/>
        </w:rPr>
        <w:t>MDA5 on the serum levels of IGFBPs detected by ELISA in patients with DM. (A) IGFBP-1. (B) IGFBP-2. (C) IGFBP-3. (D) IGFBP-4. (E) IGFBP-6. (F) CTGF. Data are expressed as median (quartile).</w:t>
      </w:r>
    </w:p>
    <w:p>
      <w:pPr>
        <w:spacing w:line="480" w:lineRule="auto"/>
        <w:rPr>
          <w:rFonts w:hint="eastAsia"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drawing>
          <wp:inline distT="0" distB="0" distL="114300" distR="114300">
            <wp:extent cx="5168265" cy="29730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68265" cy="297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Figure </w:t>
      </w:r>
      <w:r>
        <w:rPr>
          <w:rFonts w:hint="eastAsia"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 Effect of positive detection of Ro-52 on serum levels of IGFBPs detected by ELISA in DM patients. (A) IGFBP-1. (B) IGFBP-2. (C) IGFBP-3. (D) IGFBP-4. (E) IGFBP-6. (F) CTGF. Data are expressed as median (quartile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drawing>
          <wp:inline distT="0" distB="0" distL="114300" distR="114300">
            <wp:extent cx="5298440" cy="28803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84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Figure </w:t>
      </w:r>
      <w:r>
        <w:rPr>
          <w:rFonts w:hint="eastAsia"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 xml:space="preserve"> Effect of smoking on serum levels of IGFBP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etected by ELISA in patients with DM. (A) IGFBP-1. (B) IGFBP-2. (C) IGFBP-3. (D) IGFBP-4. (E) IGFBP-6. (F) CTGF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ata are expressed as median (quartile).</w:t>
      </w:r>
    </w:p>
    <w:p>
      <w:pPr>
        <w:spacing w:line="480" w:lineRule="auto"/>
        <w:rPr>
          <w:rFonts w:hint="eastAsia"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" w:hAnsi="Times New Roman"/>
          <w:sz w:val="24"/>
        </w:rPr>
      </w:pPr>
    </w:p>
    <w:p>
      <w:pPr>
        <w:spacing w:line="480" w:lineRule="auto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 w:eastAsia="宋体"/>
          <w:sz w:val="24"/>
          <w:lang w:val="en-US" w:eastAsia="zh-CN"/>
        </w:rPr>
        <w:t>1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  <w:lang w:val="en-US" w:eastAsia="zh-CN"/>
        </w:rPr>
        <w:t>Detailed information of enrolled participants</w:t>
      </w:r>
    </w:p>
    <w:tbl>
      <w:tblPr>
        <w:tblStyle w:val="5"/>
        <w:tblW w:w="13045" w:type="dxa"/>
        <w:tblInd w:w="-5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572"/>
        <w:gridCol w:w="562"/>
        <w:gridCol w:w="679"/>
        <w:gridCol w:w="670"/>
        <w:gridCol w:w="285"/>
        <w:gridCol w:w="364"/>
        <w:gridCol w:w="457"/>
        <w:gridCol w:w="425"/>
        <w:gridCol w:w="847"/>
        <w:gridCol w:w="362"/>
        <w:gridCol w:w="681"/>
        <w:gridCol w:w="264"/>
        <w:gridCol w:w="824"/>
        <w:gridCol w:w="121"/>
        <w:gridCol w:w="594"/>
        <w:gridCol w:w="476"/>
        <w:gridCol w:w="669"/>
        <w:gridCol w:w="241"/>
        <w:gridCol w:w="711"/>
        <w:gridCol w:w="1222"/>
        <w:gridCol w:w="723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312" w:hRule="atLeast"/>
        </w:trPr>
        <w:tc>
          <w:tcPr>
            <w:tcW w:w="546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572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562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679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ight (cm)</w:t>
            </w:r>
          </w:p>
        </w:tc>
        <w:tc>
          <w:tcPr>
            <w:tcW w:w="670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649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</w:t>
            </w:r>
          </w:p>
        </w:tc>
        <w:tc>
          <w:tcPr>
            <w:tcW w:w="882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847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mpling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e</w:t>
            </w:r>
          </w:p>
        </w:tc>
        <w:tc>
          <w:tcPr>
            <w:tcW w:w="1043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 diagnostic date</w:t>
            </w:r>
          </w:p>
        </w:tc>
        <w:tc>
          <w:tcPr>
            <w:tcW w:w="1088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for DM</w:t>
            </w:r>
          </w:p>
        </w:tc>
        <w:tc>
          <w:tcPr>
            <w:tcW w:w="715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D diagnostic date</w:t>
            </w:r>
          </w:p>
        </w:tc>
        <w:tc>
          <w:tcPr>
            <w:tcW w:w="1145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for ILD</w:t>
            </w:r>
          </w:p>
        </w:tc>
        <w:tc>
          <w:tcPr>
            <w:tcW w:w="952" w:type="dxa"/>
            <w:gridSpan w:val="2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472" w:hRule="atLeast"/>
        </w:trPr>
        <w:tc>
          <w:tcPr>
            <w:tcW w:w="54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9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390" w:hRule="atLeast"/>
        </w:trPr>
        <w:tc>
          <w:tcPr>
            <w:tcW w:w="103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fill="BEBEBE" w:themeFill="background1" w:themeFillShade="BF"/>
                <w:lang w:val="en-US" w:eastAsia="zh-CN" w:bidi="ar"/>
              </w:rPr>
              <w:t>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ILD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63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TNFi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CsA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9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MF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RP(+)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EJ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gamma globulin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-7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, gamma globulin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)</w:t>
            </w:r>
            <w:r>
              <w:rPr>
                <w:rStyle w:val="10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C, MTX, CTX, HCQ, Tripterygium Glycosides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treatment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, AZA, C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)</w:t>
            </w:r>
            <w:r>
              <w:rPr>
                <w:rStyle w:val="10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c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MF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c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16"/>
                <w:szCs w:val="16"/>
                <w:u w:val="none"/>
                <w:lang w:val="en-US" w:eastAsia="zh-CN" w:bidi="ar"/>
              </w:rPr>
              <w:t>Tofatib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-ScL75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treatment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 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tofatib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),Jo-1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C, HCQ, Tripterygium Glycosides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c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c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treatment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1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, gamma globulin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+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62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(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++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EJ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(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++</w:t>
            </w:r>
            <w:r>
              <w:rPr>
                <w:rStyle w:val="10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NXP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ri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ri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F1-r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9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ri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, Fluimucil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treatment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e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ri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-7(+), Ro-52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irfenidone,Rituximab, 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v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MF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 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F1-r(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CsA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, CTX, Tofacitinib, gamma globulin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NP/Sm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83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L-12(+++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), Ro-52(+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E1/SAE2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201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shimoto thyroid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++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E1/SAE2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it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CTX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-7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gamma globulin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)</w:t>
            </w:r>
            <w:r>
              <w:rPr>
                <w:rStyle w:val="10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cN1A(+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63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, 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P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92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, hypertension</w:t>
            </w:r>
            <w:bookmarkStart w:id="0" w:name="_GoBack"/>
            <w:bookmarkEnd w:id="0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, CsA, MTX, gamma globulin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mucil, pirfenidone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+)</w:t>
            </w:r>
            <w:r>
              <w:rPr>
                <w:rStyle w:val="10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8" w:hRule="atLeast"/>
        </w:trPr>
        <w:tc>
          <w:tcPr>
            <w:tcW w:w="103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-non-I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-SCL100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HCQ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-2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5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MF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E1/SAE2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+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 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 201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TX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 20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-Scl75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halidomide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,  hyperglycem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e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y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-2B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v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31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ril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NP/Sm(+++), Ro-52(+), NXP-2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XP-2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yroidism, hypertriglyceridem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CTX, gamma globulin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++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yroidism, hypertens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P(+),HMGCR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sci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31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, Tofacitinib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-2(+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DA-5 (++),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lipidaemia, T2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1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), 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Ro-52(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y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, thalidomide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Ju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HCQ, CsA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 (+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F1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9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7"/>
              </w:tabs>
              <w:wordWrap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g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ty liver, hypertriglyceridem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TA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-52(2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105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riglyceridemia, subhypothyroid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 20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, C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XP-2 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 20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, MTX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et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525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e 201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CsA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A-5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1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+</w:t>
            </w:r>
            <w:r>
              <w:rPr>
                <w:rStyle w:val="10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MTX, CsA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30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ty liver, hemolytic anem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n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63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, HCQ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-2(++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788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 20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ct 202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controls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C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C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695" w:type="dxa"/>
          <w:trHeight w:val="270" w:hRule="atLeast"/>
        </w:trPr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spacing w:line="48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 w:eastAsia="宋体"/>
          <w:sz w:val="24"/>
          <w:lang w:val="en-US" w:eastAsia="zh-CN"/>
        </w:rPr>
        <w:t xml:space="preserve">* Dermatomyositis (DM) was diagnosed </w:t>
      </w:r>
      <w:r>
        <w:rPr>
          <w:rFonts w:ascii="Times New Roman" w:hAnsi="Times New Roman"/>
          <w:color w:val="auto"/>
          <w:kern w:val="0"/>
          <w:sz w:val="24"/>
          <w:lang w:bidi="ar"/>
        </w:rPr>
        <w:t xml:space="preserve">according to </w:t>
      </w:r>
      <w:r>
        <w:rPr>
          <w:rFonts w:ascii="Times New Roman" w:hAnsi="Times New Roman" w:eastAsia="Times-Roman"/>
          <w:color w:val="auto"/>
          <w:kern w:val="0"/>
          <w:sz w:val="24"/>
          <w:lang w:bidi="ar"/>
        </w:rPr>
        <w:t>the Bohan and Peter criteria</w:t>
      </w:r>
      <w:r>
        <w:rPr>
          <w:rFonts w:hint="eastAsia" w:ascii="Times New Roman" w:hAnsi="Times New Roman" w:eastAsia="宋体"/>
          <w:color w:val="auto"/>
          <w:kern w:val="0"/>
          <w:sz w:val="24"/>
          <w:lang w:val="en-US" w:eastAsia="zh-CN" w:bidi="ar"/>
        </w:rPr>
        <w:t xml:space="preserve"> and </w:t>
      </w:r>
      <w:r>
        <w:rPr>
          <w:rFonts w:ascii="Times New Roman" w:hAnsi="Times New Roman"/>
          <w:color w:val="auto"/>
          <w:kern w:val="0"/>
          <w:sz w:val="24"/>
          <w:lang w:bidi="ar"/>
        </w:rPr>
        <w:t>interstitial lung disease</w:t>
      </w:r>
      <w:r>
        <w:rPr>
          <w:rFonts w:hint="eastAsia" w:ascii="Times New Roman" w:hAnsi="Times New Roman" w:eastAsia="宋体"/>
          <w:color w:val="auto"/>
          <w:kern w:val="0"/>
          <w:sz w:val="24"/>
          <w:lang w:val="en-US" w:eastAsia="zh-CN" w:bidi="ar"/>
        </w:rPr>
        <w:t xml:space="preserve"> (ILD) was ascertained by </w:t>
      </w:r>
      <w:r>
        <w:rPr>
          <w:rFonts w:ascii="Times New Roman" w:hAnsi="Times New Roman"/>
          <w:color w:val="auto"/>
          <w:kern w:val="0"/>
          <w:sz w:val="24"/>
          <w:lang w:bidi="ar"/>
        </w:rPr>
        <w:t>high-resolution computed tomography</w:t>
      </w:r>
      <w:r>
        <w:rPr>
          <w:rFonts w:hint="eastAsia" w:ascii="Times New Roman" w:hAnsi="Times New Roman" w:eastAsia="宋体"/>
          <w:color w:val="auto"/>
          <w:kern w:val="0"/>
          <w:sz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MSA: </w:t>
      </w:r>
      <w:r>
        <w:rPr>
          <w:rFonts w:ascii="Times New Roman" w:hAnsi="Times New Roman"/>
          <w:color w:val="auto"/>
          <w:kern w:val="0"/>
          <w:sz w:val="24"/>
          <w:lang w:bidi="ar"/>
        </w:rPr>
        <w:t>myositis-specific antibodies</w:t>
      </w:r>
      <w:r>
        <w:rPr>
          <w:rFonts w:hint="eastAsia" w:ascii="Times New Roman" w:hAnsi="Times New Roman" w:eastAsia="宋体"/>
          <w:color w:val="auto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/>
          <w:sz w:val="24"/>
        </w:rPr>
        <w:t>GC: glucocorticoids; CTX: cyclophosphamide; CsA: cyclosporine A; MMF: mycophenolate mofetil; TAC: tacrolimus; AZA: azathioprine</w:t>
      </w:r>
    </w:p>
    <w:p>
      <w:pPr>
        <w:spacing w:line="480" w:lineRule="auto"/>
        <w:rPr>
          <w:rFonts w:hint="eastAsia" w:ascii="Times New Roman" w:hAnsi="Times New Roman"/>
          <w:sz w:val="24"/>
        </w:rPr>
      </w:pP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 w:eastAsia="宋体"/>
          <w:sz w:val="24"/>
          <w:lang w:val="en-US" w:eastAsia="zh-CN"/>
        </w:rPr>
        <w:t>2</w:t>
      </w:r>
      <w:r>
        <w:rPr>
          <w:rFonts w:ascii="Times New Roman" w:hAnsi="Times New Roman"/>
          <w:sz w:val="24"/>
        </w:rPr>
        <w:t xml:space="preserve"> Spearman correlations of IGFBPs with the </w:t>
      </w:r>
      <w:r>
        <w:rPr>
          <w:rFonts w:hint="eastAsia" w:ascii="Times New Roman" w:hAnsi="Times New Roman"/>
          <w:sz w:val="24"/>
        </w:rPr>
        <w:t>course of disease</w:t>
      </w:r>
    </w:p>
    <w:tbl>
      <w:tblPr>
        <w:tblStyle w:val="5"/>
        <w:tblW w:w="10575" w:type="dxa"/>
        <w:tblInd w:w="-102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4"/>
        <w:gridCol w:w="1187"/>
        <w:gridCol w:w="870"/>
        <w:gridCol w:w="623"/>
        <w:gridCol w:w="668"/>
        <w:gridCol w:w="627"/>
        <w:gridCol w:w="587"/>
        <w:gridCol w:w="675"/>
        <w:gridCol w:w="620"/>
        <w:gridCol w:w="607"/>
        <w:gridCol w:w="675"/>
        <w:gridCol w:w="545"/>
        <w:gridCol w:w="641"/>
        <w:gridCol w:w="580"/>
        <w:gridCol w:w="5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</w:trPr>
        <w:tc>
          <w:tcPr>
            <w:tcW w:w="3141" w:type="dxa"/>
            <w:gridSpan w:val="3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9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1</w:t>
            </w:r>
          </w:p>
        </w:tc>
        <w:tc>
          <w:tcPr>
            <w:tcW w:w="1214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2</w:t>
            </w:r>
          </w:p>
        </w:tc>
        <w:tc>
          <w:tcPr>
            <w:tcW w:w="1295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3</w:t>
            </w:r>
          </w:p>
        </w:tc>
        <w:tc>
          <w:tcPr>
            <w:tcW w:w="1282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4</w:t>
            </w:r>
          </w:p>
        </w:tc>
        <w:tc>
          <w:tcPr>
            <w:tcW w:w="1186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6</w:t>
            </w:r>
          </w:p>
        </w:tc>
        <w:tc>
          <w:tcPr>
            <w:tcW w:w="1166" w:type="dxa"/>
            <w:gridSpan w:val="2"/>
            <w:tcBorders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Merge w:val="restart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187" w:type="dxa"/>
            <w:vMerge w:val="restart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 patients</w:t>
            </w:r>
          </w:p>
        </w:tc>
        <w:tc>
          <w:tcPr>
            <w:tcW w:w="870" w:type="dxa"/>
            <w:vMerge w:val="restart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623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68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62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8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67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2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60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7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54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41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58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58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Merge w:val="continue"/>
            <w:tcBorders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vMerge w:val="continue"/>
            <w:tcBorders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dxa"/>
            <w:vMerge w:val="continue"/>
            <w:tcBorders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3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8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5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45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1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Merge w:val="restart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  <w:t>Cours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DM 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DM patient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4 </w:t>
            </w:r>
          </w:p>
        </w:tc>
        <w:tc>
          <w:tcPr>
            <w:tcW w:w="623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61</w:t>
            </w:r>
          </w:p>
        </w:tc>
        <w:tc>
          <w:tcPr>
            <w:tcW w:w="668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627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70</w:t>
            </w:r>
          </w:p>
        </w:tc>
        <w:tc>
          <w:tcPr>
            <w:tcW w:w="587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85</w:t>
            </w:r>
          </w:p>
        </w:tc>
        <w:tc>
          <w:tcPr>
            <w:tcW w:w="675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  <w:tc>
          <w:tcPr>
            <w:tcW w:w="620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  <w:tc>
          <w:tcPr>
            <w:tcW w:w="607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675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2</w:t>
            </w:r>
          </w:p>
        </w:tc>
        <w:tc>
          <w:tcPr>
            <w:tcW w:w="545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34</w:t>
            </w:r>
          </w:p>
        </w:tc>
        <w:tc>
          <w:tcPr>
            <w:tcW w:w="641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8</w:t>
            </w:r>
          </w:p>
        </w:tc>
        <w:tc>
          <w:tcPr>
            <w:tcW w:w="580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88</w:t>
            </w:r>
          </w:p>
        </w:tc>
        <w:tc>
          <w:tcPr>
            <w:tcW w:w="586" w:type="dxa"/>
            <w:tcBorders>
              <w:top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Merge w:val="continu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- ILD</w:t>
            </w:r>
          </w:p>
        </w:tc>
        <w:tc>
          <w:tcPr>
            <w:tcW w:w="8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6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08</w:t>
            </w:r>
          </w:p>
        </w:tc>
        <w:tc>
          <w:tcPr>
            <w:tcW w:w="66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58</w:t>
            </w:r>
          </w:p>
        </w:tc>
        <w:tc>
          <w:tcPr>
            <w:tcW w:w="62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95</w:t>
            </w:r>
          </w:p>
        </w:tc>
        <w:tc>
          <w:tcPr>
            <w:tcW w:w="5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04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34</w:t>
            </w:r>
          </w:p>
        </w:tc>
        <w:tc>
          <w:tcPr>
            <w:tcW w:w="62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63</w:t>
            </w:r>
          </w:p>
        </w:tc>
        <w:tc>
          <w:tcPr>
            <w:tcW w:w="6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1</w:t>
            </w:r>
          </w:p>
        </w:tc>
        <w:tc>
          <w:tcPr>
            <w:tcW w:w="54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17</w:t>
            </w:r>
          </w:p>
        </w:tc>
        <w:tc>
          <w:tcPr>
            <w:tcW w:w="64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</w:p>
        </w:tc>
        <w:tc>
          <w:tcPr>
            <w:tcW w:w="5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" w:hRule="atLeast"/>
        </w:trPr>
        <w:tc>
          <w:tcPr>
            <w:tcW w:w="1084" w:type="dxa"/>
            <w:vMerge w:val="continu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-non ILD</w:t>
            </w:r>
          </w:p>
        </w:tc>
        <w:tc>
          <w:tcPr>
            <w:tcW w:w="8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6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19</w:t>
            </w:r>
          </w:p>
        </w:tc>
        <w:tc>
          <w:tcPr>
            <w:tcW w:w="66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2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98</w:t>
            </w:r>
          </w:p>
        </w:tc>
        <w:tc>
          <w:tcPr>
            <w:tcW w:w="5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93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  <w:tc>
          <w:tcPr>
            <w:tcW w:w="62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  <w:tc>
          <w:tcPr>
            <w:tcW w:w="6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56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62</w:t>
            </w:r>
          </w:p>
        </w:tc>
        <w:tc>
          <w:tcPr>
            <w:tcW w:w="54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4</w:t>
            </w:r>
          </w:p>
        </w:tc>
        <w:tc>
          <w:tcPr>
            <w:tcW w:w="64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88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97</w:t>
            </w:r>
          </w:p>
        </w:tc>
        <w:tc>
          <w:tcPr>
            <w:tcW w:w="5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1084" w:type="dxa"/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  <w:t>Cours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ILD</w:t>
            </w:r>
          </w:p>
        </w:tc>
        <w:tc>
          <w:tcPr>
            <w:tcW w:w="11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-ILD</w:t>
            </w:r>
          </w:p>
        </w:tc>
        <w:tc>
          <w:tcPr>
            <w:tcW w:w="87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3</w:t>
            </w:r>
          </w:p>
        </w:tc>
        <w:tc>
          <w:tcPr>
            <w:tcW w:w="668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62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7</w:t>
            </w:r>
          </w:p>
        </w:tc>
        <w:tc>
          <w:tcPr>
            <w:tcW w:w="58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7</w:t>
            </w:r>
          </w:p>
        </w:tc>
        <w:tc>
          <w:tcPr>
            <w:tcW w:w="62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</w:t>
            </w:r>
          </w:p>
        </w:tc>
        <w:tc>
          <w:tcPr>
            <w:tcW w:w="6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2</w:t>
            </w:r>
          </w:p>
        </w:tc>
        <w:tc>
          <w:tcPr>
            <w:tcW w:w="67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545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4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4</w:t>
            </w:r>
          </w:p>
        </w:tc>
        <w:tc>
          <w:tcPr>
            <w:tcW w:w="580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5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old fonts indicate statistical signific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upplemental </w:t>
      </w:r>
      <w:r>
        <w:rPr>
          <w:rFonts w:ascii="Times New Roman" w:hAnsi="Times New Roman"/>
          <w:sz w:val="24"/>
        </w:rPr>
        <w:t>Table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 3</w:t>
      </w:r>
      <w:r>
        <w:rPr>
          <w:rFonts w:ascii="Times New Roman" w:hAnsi="Times New Roman"/>
          <w:sz w:val="24"/>
        </w:rPr>
        <w:t xml:space="preserve"> Spearman correlations of IGFBPs with pulmonary function</w:t>
      </w:r>
      <w:r>
        <w:rPr>
          <w:rFonts w:hint="eastAsia" w:ascii="Times New Roman" w:hAnsi="Times New Roman"/>
          <w:sz w:val="24"/>
        </w:rPr>
        <w:t xml:space="preserve"> in patient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with DM-ILD</w:t>
      </w:r>
    </w:p>
    <w:tbl>
      <w:tblPr>
        <w:tblStyle w:val="5"/>
        <w:tblW w:w="10622" w:type="dxa"/>
        <w:tblCellSpacing w:w="0" w:type="dxa"/>
        <w:tblInd w:w="-7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660"/>
        <w:gridCol w:w="702"/>
        <w:gridCol w:w="634"/>
        <w:gridCol w:w="689"/>
        <w:gridCol w:w="627"/>
        <w:gridCol w:w="600"/>
        <w:gridCol w:w="587"/>
        <w:gridCol w:w="607"/>
        <w:gridCol w:w="700"/>
        <w:gridCol w:w="621"/>
        <w:gridCol w:w="661"/>
        <w:gridCol w:w="716"/>
        <w:gridCol w:w="682"/>
        <w:gridCol w:w="1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997" w:type="dxa"/>
            <w:vMerge w:val="restart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660" w:type="dxa"/>
            <w:vMerge w:val="restart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mple size</w:t>
            </w:r>
          </w:p>
        </w:tc>
        <w:tc>
          <w:tcPr>
            <w:tcW w:w="1336" w:type="dxa"/>
            <w:gridSpan w:val="2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1316" w:type="dxa"/>
            <w:gridSpan w:val="2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1187" w:type="dxa"/>
            <w:gridSpan w:val="2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GFBP-3</w:t>
            </w:r>
          </w:p>
        </w:tc>
        <w:tc>
          <w:tcPr>
            <w:tcW w:w="1307" w:type="dxa"/>
            <w:gridSpan w:val="2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GFBP-4</w:t>
            </w:r>
          </w:p>
        </w:tc>
        <w:tc>
          <w:tcPr>
            <w:tcW w:w="1282" w:type="dxa"/>
            <w:gridSpan w:val="2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GFBP-6</w:t>
            </w:r>
          </w:p>
        </w:tc>
        <w:tc>
          <w:tcPr>
            <w:tcW w:w="1537" w:type="dxa"/>
            <w:gridSpan w:val="3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T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4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  <w:tc>
          <w:tcPr>
            <w:tcW w:w="689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27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87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  <w:tc>
          <w:tcPr>
            <w:tcW w:w="607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  <w:tc>
          <w:tcPr>
            <w:tcW w:w="621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2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yspnea (mMRC scale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RCT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VC (litre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VC (% 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47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V1 (litre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EV1 (% 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46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LC (litre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LC (% 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Cmax (litre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Cmax (% 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LCOSB (mL/min/mmHg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LCOSB (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LCOVA (mL/min/mmHg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403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9" w:type="dxa"/>
          <w:trHeight w:val="300" w:hRule="atLeast"/>
          <w:tblCellSpacing w:w="0" w:type="dxa"/>
        </w:trPr>
        <w:tc>
          <w:tcPr>
            <w:tcW w:w="199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LCOVA (of predicted)</w:t>
            </w:r>
          </w:p>
        </w:tc>
        <w:tc>
          <w:tcPr>
            <w:tcW w:w="66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68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60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70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62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66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716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8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/>
          <w:sz w:val="24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old fonts indicate statistical signific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e.</w:t>
      </w:r>
    </w:p>
    <w:p>
      <w:pPr>
        <w:rPr>
          <w:lang w:val="en-US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43"/>
    <w:rsid w:val="00006CF4"/>
    <w:rsid w:val="000315F3"/>
    <w:rsid w:val="00044DDB"/>
    <w:rsid w:val="000B1610"/>
    <w:rsid w:val="000C2D43"/>
    <w:rsid w:val="000E4A02"/>
    <w:rsid w:val="000E7A2D"/>
    <w:rsid w:val="001922C9"/>
    <w:rsid w:val="001B7438"/>
    <w:rsid w:val="001C7F24"/>
    <w:rsid w:val="002021CF"/>
    <w:rsid w:val="00215456"/>
    <w:rsid w:val="0027414F"/>
    <w:rsid w:val="002F5815"/>
    <w:rsid w:val="00316E75"/>
    <w:rsid w:val="00331011"/>
    <w:rsid w:val="003357D8"/>
    <w:rsid w:val="00341903"/>
    <w:rsid w:val="00363378"/>
    <w:rsid w:val="00415E89"/>
    <w:rsid w:val="0044690F"/>
    <w:rsid w:val="00455F32"/>
    <w:rsid w:val="00467AB2"/>
    <w:rsid w:val="004C3796"/>
    <w:rsid w:val="005218A4"/>
    <w:rsid w:val="00594E97"/>
    <w:rsid w:val="005A284A"/>
    <w:rsid w:val="005A695A"/>
    <w:rsid w:val="00607A81"/>
    <w:rsid w:val="00622ED8"/>
    <w:rsid w:val="00677A1B"/>
    <w:rsid w:val="00687FDC"/>
    <w:rsid w:val="00755036"/>
    <w:rsid w:val="00773489"/>
    <w:rsid w:val="00777F4F"/>
    <w:rsid w:val="007818CA"/>
    <w:rsid w:val="00782FE8"/>
    <w:rsid w:val="00787379"/>
    <w:rsid w:val="007F779C"/>
    <w:rsid w:val="008024C1"/>
    <w:rsid w:val="00811327"/>
    <w:rsid w:val="008A2745"/>
    <w:rsid w:val="008A7AF7"/>
    <w:rsid w:val="008B677F"/>
    <w:rsid w:val="008E5A36"/>
    <w:rsid w:val="008F56C0"/>
    <w:rsid w:val="009605C5"/>
    <w:rsid w:val="00963009"/>
    <w:rsid w:val="0097587A"/>
    <w:rsid w:val="009A4D4E"/>
    <w:rsid w:val="009E4445"/>
    <w:rsid w:val="00A22BBD"/>
    <w:rsid w:val="00A556DD"/>
    <w:rsid w:val="00AB0E90"/>
    <w:rsid w:val="00AF0070"/>
    <w:rsid w:val="00B2213D"/>
    <w:rsid w:val="00B31873"/>
    <w:rsid w:val="00B354E8"/>
    <w:rsid w:val="00B5349A"/>
    <w:rsid w:val="00B60792"/>
    <w:rsid w:val="00B8797B"/>
    <w:rsid w:val="00BA1B47"/>
    <w:rsid w:val="00BC4322"/>
    <w:rsid w:val="00C3535B"/>
    <w:rsid w:val="00C379F8"/>
    <w:rsid w:val="00C53305"/>
    <w:rsid w:val="00C71CB5"/>
    <w:rsid w:val="00C75DFD"/>
    <w:rsid w:val="00C83A71"/>
    <w:rsid w:val="00C83B7D"/>
    <w:rsid w:val="00C9364F"/>
    <w:rsid w:val="00C96CC1"/>
    <w:rsid w:val="00CC3A1C"/>
    <w:rsid w:val="00CC5B6A"/>
    <w:rsid w:val="00D116FA"/>
    <w:rsid w:val="00D15E0F"/>
    <w:rsid w:val="00D34DC6"/>
    <w:rsid w:val="00D44AA6"/>
    <w:rsid w:val="00D72591"/>
    <w:rsid w:val="00D821E8"/>
    <w:rsid w:val="00DC4429"/>
    <w:rsid w:val="00DC5DDB"/>
    <w:rsid w:val="00E055C8"/>
    <w:rsid w:val="00EB0632"/>
    <w:rsid w:val="00EC3E9F"/>
    <w:rsid w:val="00F3121E"/>
    <w:rsid w:val="00FA03FC"/>
    <w:rsid w:val="00FD27F9"/>
    <w:rsid w:val="00FD765B"/>
    <w:rsid w:val="011E1FE4"/>
    <w:rsid w:val="017165B7"/>
    <w:rsid w:val="0179546C"/>
    <w:rsid w:val="02337D11"/>
    <w:rsid w:val="0297204E"/>
    <w:rsid w:val="0308439B"/>
    <w:rsid w:val="038B472F"/>
    <w:rsid w:val="039D18E6"/>
    <w:rsid w:val="03AA58A3"/>
    <w:rsid w:val="04787C5D"/>
    <w:rsid w:val="04C64E6C"/>
    <w:rsid w:val="057413B1"/>
    <w:rsid w:val="061340E1"/>
    <w:rsid w:val="06344057"/>
    <w:rsid w:val="06C5337D"/>
    <w:rsid w:val="06F07F7E"/>
    <w:rsid w:val="081E6D6D"/>
    <w:rsid w:val="086A667C"/>
    <w:rsid w:val="09320D22"/>
    <w:rsid w:val="097430E9"/>
    <w:rsid w:val="09AD03A9"/>
    <w:rsid w:val="0A1977EC"/>
    <w:rsid w:val="0B360D4D"/>
    <w:rsid w:val="0B470389"/>
    <w:rsid w:val="0BF422BF"/>
    <w:rsid w:val="0CBA3508"/>
    <w:rsid w:val="0D5468BC"/>
    <w:rsid w:val="0D610FDC"/>
    <w:rsid w:val="0DC9777B"/>
    <w:rsid w:val="0F8676D2"/>
    <w:rsid w:val="0FB26719"/>
    <w:rsid w:val="105772C0"/>
    <w:rsid w:val="10637A13"/>
    <w:rsid w:val="10CC380A"/>
    <w:rsid w:val="114535BD"/>
    <w:rsid w:val="119A75AB"/>
    <w:rsid w:val="11E15093"/>
    <w:rsid w:val="12241424"/>
    <w:rsid w:val="12280F14"/>
    <w:rsid w:val="12597320"/>
    <w:rsid w:val="12906AB9"/>
    <w:rsid w:val="132D60B6"/>
    <w:rsid w:val="13E250F3"/>
    <w:rsid w:val="143F0797"/>
    <w:rsid w:val="14805E6D"/>
    <w:rsid w:val="14B10388"/>
    <w:rsid w:val="14C8078D"/>
    <w:rsid w:val="14E8107C"/>
    <w:rsid w:val="153D4CD7"/>
    <w:rsid w:val="15804BC3"/>
    <w:rsid w:val="15A91D6A"/>
    <w:rsid w:val="16BA2357"/>
    <w:rsid w:val="173858C9"/>
    <w:rsid w:val="177644D0"/>
    <w:rsid w:val="17B62B1E"/>
    <w:rsid w:val="17CF3BE0"/>
    <w:rsid w:val="18184BA1"/>
    <w:rsid w:val="188B3FAB"/>
    <w:rsid w:val="18B708FC"/>
    <w:rsid w:val="18F02060"/>
    <w:rsid w:val="1901426D"/>
    <w:rsid w:val="19120228"/>
    <w:rsid w:val="19B65058"/>
    <w:rsid w:val="1A0F4768"/>
    <w:rsid w:val="1A911621"/>
    <w:rsid w:val="1ACC4407"/>
    <w:rsid w:val="1B3C15F9"/>
    <w:rsid w:val="1B55264E"/>
    <w:rsid w:val="1BEA1FA9"/>
    <w:rsid w:val="1D964445"/>
    <w:rsid w:val="1D9E02DC"/>
    <w:rsid w:val="1DAB1346"/>
    <w:rsid w:val="1DD076EE"/>
    <w:rsid w:val="1E605592"/>
    <w:rsid w:val="1E707ECB"/>
    <w:rsid w:val="1E8C45D9"/>
    <w:rsid w:val="1E967206"/>
    <w:rsid w:val="1EB77844"/>
    <w:rsid w:val="1F470A02"/>
    <w:rsid w:val="1FCB7383"/>
    <w:rsid w:val="20DB53A4"/>
    <w:rsid w:val="20F841A8"/>
    <w:rsid w:val="21A460DD"/>
    <w:rsid w:val="21AB746C"/>
    <w:rsid w:val="21C916A0"/>
    <w:rsid w:val="220D3C83"/>
    <w:rsid w:val="227B0BEC"/>
    <w:rsid w:val="22D01CA0"/>
    <w:rsid w:val="23362D65"/>
    <w:rsid w:val="234F5BD5"/>
    <w:rsid w:val="23A423C5"/>
    <w:rsid w:val="23A75A11"/>
    <w:rsid w:val="23EF1892"/>
    <w:rsid w:val="24013373"/>
    <w:rsid w:val="2446522A"/>
    <w:rsid w:val="24B97EAD"/>
    <w:rsid w:val="24D46CDA"/>
    <w:rsid w:val="252B4B4C"/>
    <w:rsid w:val="25F0369F"/>
    <w:rsid w:val="26031625"/>
    <w:rsid w:val="26336CF2"/>
    <w:rsid w:val="268B33C8"/>
    <w:rsid w:val="26E74AA2"/>
    <w:rsid w:val="26EC030B"/>
    <w:rsid w:val="279369D8"/>
    <w:rsid w:val="29D07A70"/>
    <w:rsid w:val="2A1F4553"/>
    <w:rsid w:val="2A662182"/>
    <w:rsid w:val="2A7D4BD9"/>
    <w:rsid w:val="2B8C3E6A"/>
    <w:rsid w:val="2BC2120C"/>
    <w:rsid w:val="2C321388"/>
    <w:rsid w:val="2C555BC2"/>
    <w:rsid w:val="2C82701B"/>
    <w:rsid w:val="2CDE24A4"/>
    <w:rsid w:val="2D3B5B48"/>
    <w:rsid w:val="2DD719AB"/>
    <w:rsid w:val="2E8B3602"/>
    <w:rsid w:val="2F063F34"/>
    <w:rsid w:val="2F6D3359"/>
    <w:rsid w:val="304B42F4"/>
    <w:rsid w:val="317E6003"/>
    <w:rsid w:val="31A62365"/>
    <w:rsid w:val="326413FA"/>
    <w:rsid w:val="32F72565"/>
    <w:rsid w:val="343664DF"/>
    <w:rsid w:val="3437693D"/>
    <w:rsid w:val="347831DE"/>
    <w:rsid w:val="350B4052"/>
    <w:rsid w:val="35335357"/>
    <w:rsid w:val="353C245D"/>
    <w:rsid w:val="35944047"/>
    <w:rsid w:val="35B9350A"/>
    <w:rsid w:val="35D06DF0"/>
    <w:rsid w:val="363475D8"/>
    <w:rsid w:val="37117F2E"/>
    <w:rsid w:val="371A057C"/>
    <w:rsid w:val="37D0269C"/>
    <w:rsid w:val="37F13F6C"/>
    <w:rsid w:val="381E5E4A"/>
    <w:rsid w:val="38EC5F48"/>
    <w:rsid w:val="396B1563"/>
    <w:rsid w:val="3AA35560"/>
    <w:rsid w:val="3AD849D6"/>
    <w:rsid w:val="3B3F2CA7"/>
    <w:rsid w:val="3B9D79CE"/>
    <w:rsid w:val="3BB371F1"/>
    <w:rsid w:val="3BB84807"/>
    <w:rsid w:val="3C461E13"/>
    <w:rsid w:val="3C5E715D"/>
    <w:rsid w:val="3C664263"/>
    <w:rsid w:val="3C7E15AD"/>
    <w:rsid w:val="3C9B215F"/>
    <w:rsid w:val="3CDE029E"/>
    <w:rsid w:val="3D0C6BB9"/>
    <w:rsid w:val="3D6407A3"/>
    <w:rsid w:val="3DEC2546"/>
    <w:rsid w:val="3E1321C9"/>
    <w:rsid w:val="3E3208A1"/>
    <w:rsid w:val="3E4D56DB"/>
    <w:rsid w:val="3F4F373E"/>
    <w:rsid w:val="3FCE0156"/>
    <w:rsid w:val="409F7D44"/>
    <w:rsid w:val="40AB0497"/>
    <w:rsid w:val="40AB66E9"/>
    <w:rsid w:val="41166258"/>
    <w:rsid w:val="417D0085"/>
    <w:rsid w:val="42156510"/>
    <w:rsid w:val="42DD6902"/>
    <w:rsid w:val="43252782"/>
    <w:rsid w:val="43C7383A"/>
    <w:rsid w:val="43DD4E0B"/>
    <w:rsid w:val="45543180"/>
    <w:rsid w:val="456B4699"/>
    <w:rsid w:val="4588349D"/>
    <w:rsid w:val="462C3E28"/>
    <w:rsid w:val="46FB31A5"/>
    <w:rsid w:val="47841A42"/>
    <w:rsid w:val="481D611E"/>
    <w:rsid w:val="484418FD"/>
    <w:rsid w:val="487D6BBD"/>
    <w:rsid w:val="48BC5937"/>
    <w:rsid w:val="493F20C4"/>
    <w:rsid w:val="49830203"/>
    <w:rsid w:val="49AD5280"/>
    <w:rsid w:val="4AC24D5B"/>
    <w:rsid w:val="4B133808"/>
    <w:rsid w:val="4B4F46BC"/>
    <w:rsid w:val="4B9C1A50"/>
    <w:rsid w:val="4C3C0B3D"/>
    <w:rsid w:val="4CB15087"/>
    <w:rsid w:val="4D3C7046"/>
    <w:rsid w:val="4D6B3488"/>
    <w:rsid w:val="4DF25957"/>
    <w:rsid w:val="4E095677"/>
    <w:rsid w:val="4E555EE6"/>
    <w:rsid w:val="4E824F2D"/>
    <w:rsid w:val="4ED96B17"/>
    <w:rsid w:val="4F4C72E9"/>
    <w:rsid w:val="506348EA"/>
    <w:rsid w:val="512C1180"/>
    <w:rsid w:val="5148299D"/>
    <w:rsid w:val="521D4F6D"/>
    <w:rsid w:val="527903F5"/>
    <w:rsid w:val="533254A4"/>
    <w:rsid w:val="533E3BD9"/>
    <w:rsid w:val="5391176E"/>
    <w:rsid w:val="53FD1061"/>
    <w:rsid w:val="540208BE"/>
    <w:rsid w:val="545A24A8"/>
    <w:rsid w:val="55197C6D"/>
    <w:rsid w:val="5552317F"/>
    <w:rsid w:val="56020701"/>
    <w:rsid w:val="5684380C"/>
    <w:rsid w:val="568A777D"/>
    <w:rsid w:val="57C32112"/>
    <w:rsid w:val="589F492D"/>
    <w:rsid w:val="58BD4DB3"/>
    <w:rsid w:val="58F22CAF"/>
    <w:rsid w:val="5943350B"/>
    <w:rsid w:val="5A0709DC"/>
    <w:rsid w:val="5A0E1D6B"/>
    <w:rsid w:val="5A0E3B19"/>
    <w:rsid w:val="5A3F691F"/>
    <w:rsid w:val="5A5C0D28"/>
    <w:rsid w:val="5B1A473F"/>
    <w:rsid w:val="5BF1597E"/>
    <w:rsid w:val="5C732359"/>
    <w:rsid w:val="5CCD400B"/>
    <w:rsid w:val="5D1F603D"/>
    <w:rsid w:val="5DAB2013"/>
    <w:rsid w:val="5F8C4CAB"/>
    <w:rsid w:val="60327E35"/>
    <w:rsid w:val="61161505"/>
    <w:rsid w:val="620D2908"/>
    <w:rsid w:val="6220263B"/>
    <w:rsid w:val="62856942"/>
    <w:rsid w:val="62E25B42"/>
    <w:rsid w:val="632569E1"/>
    <w:rsid w:val="63A20830"/>
    <w:rsid w:val="63D47B81"/>
    <w:rsid w:val="63F83CE0"/>
    <w:rsid w:val="64833355"/>
    <w:rsid w:val="64B573BB"/>
    <w:rsid w:val="64E3220C"/>
    <w:rsid w:val="65CE57AC"/>
    <w:rsid w:val="65D5198E"/>
    <w:rsid w:val="65F20792"/>
    <w:rsid w:val="66124991"/>
    <w:rsid w:val="66E225B5"/>
    <w:rsid w:val="67BE346E"/>
    <w:rsid w:val="6841330B"/>
    <w:rsid w:val="6852376A"/>
    <w:rsid w:val="6A4470E3"/>
    <w:rsid w:val="6A6652AB"/>
    <w:rsid w:val="6C91337C"/>
    <w:rsid w:val="6D686F2F"/>
    <w:rsid w:val="6E847761"/>
    <w:rsid w:val="6F286FD3"/>
    <w:rsid w:val="6FEF7AF1"/>
    <w:rsid w:val="703F45D4"/>
    <w:rsid w:val="70B7060E"/>
    <w:rsid w:val="710E21F8"/>
    <w:rsid w:val="71324139"/>
    <w:rsid w:val="71866CA6"/>
    <w:rsid w:val="719E17CE"/>
    <w:rsid w:val="71BE3C1E"/>
    <w:rsid w:val="720C6738"/>
    <w:rsid w:val="7294411F"/>
    <w:rsid w:val="73D56FFD"/>
    <w:rsid w:val="73DD5E58"/>
    <w:rsid w:val="743B3304"/>
    <w:rsid w:val="744F4048"/>
    <w:rsid w:val="749D5D6D"/>
    <w:rsid w:val="74D06143"/>
    <w:rsid w:val="74D67941"/>
    <w:rsid w:val="74ED684E"/>
    <w:rsid w:val="75464BDE"/>
    <w:rsid w:val="75AB357D"/>
    <w:rsid w:val="75BB6755"/>
    <w:rsid w:val="76171B4F"/>
    <w:rsid w:val="765863F0"/>
    <w:rsid w:val="76B92C06"/>
    <w:rsid w:val="779F1DFC"/>
    <w:rsid w:val="77C33850"/>
    <w:rsid w:val="78006D3F"/>
    <w:rsid w:val="780A0C86"/>
    <w:rsid w:val="784D1858"/>
    <w:rsid w:val="78506C45"/>
    <w:rsid w:val="787B63C5"/>
    <w:rsid w:val="78801C2E"/>
    <w:rsid w:val="78DD0E2E"/>
    <w:rsid w:val="79B0209F"/>
    <w:rsid w:val="7A6D61E2"/>
    <w:rsid w:val="7A8F421B"/>
    <w:rsid w:val="7BC40083"/>
    <w:rsid w:val="7C1D4118"/>
    <w:rsid w:val="7C240B22"/>
    <w:rsid w:val="7C594C70"/>
    <w:rsid w:val="7CB400F8"/>
    <w:rsid w:val="7CC62E96"/>
    <w:rsid w:val="7DAC7021"/>
    <w:rsid w:val="7DDD542C"/>
    <w:rsid w:val="7EC5039A"/>
    <w:rsid w:val="7F62208D"/>
    <w:rsid w:val="7FF013FF"/>
    <w:rsid w:val="7FFC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4">
    <w:name w:val="annotation subject"/>
    <w:basedOn w:val="2"/>
    <w:next w:val="2"/>
    <w:link w:val="9"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8">
    <w:name w:val="Comment Text Char"/>
    <w:basedOn w:val="6"/>
    <w:link w:val="2"/>
    <w:semiHidden/>
    <w:qFormat/>
    <w:uiPriority w:val="99"/>
    <w:rPr>
      <w:sz w:val="20"/>
      <w:szCs w:val="20"/>
    </w:rPr>
  </w:style>
  <w:style w:type="character" w:customStyle="1" w:styleId="9">
    <w:name w:val="Comment Subject Char"/>
    <w:basedOn w:val="8"/>
    <w:link w:val="4"/>
    <w:semiHidden/>
    <w:qFormat/>
    <w:uiPriority w:val="99"/>
    <w:rPr>
      <w:b/>
      <w:bCs/>
      <w:sz w:val="20"/>
      <w:szCs w:val="20"/>
    </w:rPr>
  </w:style>
  <w:style w:type="character" w:customStyle="1" w:styleId="10">
    <w:name w:val="font5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4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057</Characters>
  <Lines>8</Lines>
  <Paragraphs>2</Paragraphs>
  <TotalTime>6</TotalTime>
  <ScaleCrop>false</ScaleCrop>
  <LinksUpToDate>false</LinksUpToDate>
  <CharactersWithSpaces>124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7:31:00Z</dcterms:created>
  <dc:creator>Author</dc:creator>
  <cp:lastModifiedBy>️</cp:lastModifiedBy>
  <dcterms:modified xsi:type="dcterms:W3CDTF">2022-03-17T01:10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1C2BF0931364D9BA7895FDEAABA88C0</vt:lpwstr>
  </property>
</Properties>
</file>